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BA8" w:rsidRPr="00F165CF" w:rsidRDefault="00B76BA8" w:rsidP="00B76BA8">
      <w:pPr>
        <w:spacing w:line="480" w:lineRule="auto"/>
        <w:rPr>
          <w:rFonts w:asciiTheme="minorBidi" w:hAnsiTheme="minorBidi"/>
          <w:b/>
        </w:rPr>
      </w:pPr>
      <w:proofErr w:type="gramStart"/>
      <w:r w:rsidRPr="00F165CF">
        <w:rPr>
          <w:rFonts w:asciiTheme="minorBidi" w:hAnsiTheme="minorBidi"/>
          <w:b/>
        </w:rPr>
        <w:t>S</w:t>
      </w:r>
      <w:r w:rsidR="0013302C">
        <w:rPr>
          <w:rFonts w:asciiTheme="minorBidi" w:hAnsiTheme="minorBidi"/>
          <w:b/>
        </w:rPr>
        <w:t>2</w:t>
      </w:r>
      <w:bookmarkStart w:id="0" w:name="_GoBack"/>
      <w:bookmarkEnd w:id="0"/>
      <w:r w:rsidRPr="00F165CF">
        <w:rPr>
          <w:rFonts w:asciiTheme="minorBidi" w:hAnsiTheme="minorBidi"/>
          <w:b/>
        </w:rPr>
        <w:t xml:space="preserve"> Table.</w:t>
      </w:r>
      <w:proofErr w:type="gramEnd"/>
      <w:r w:rsidRPr="00F165CF">
        <w:rPr>
          <w:rFonts w:asciiTheme="minorBidi" w:hAnsiTheme="minorBidi"/>
          <w:b/>
        </w:rPr>
        <w:t xml:space="preserve"> </w:t>
      </w:r>
      <w:r w:rsidRPr="00F165CF">
        <w:rPr>
          <w:rFonts w:asciiTheme="minorBidi" w:hAnsiTheme="minorBidi"/>
        </w:rPr>
        <w:t>Relationship between baseline and time-varying confounding and exposure, mediator and outcome variables (n=10,680)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401"/>
        <w:gridCol w:w="2254"/>
        <w:gridCol w:w="2254"/>
        <w:gridCol w:w="2254"/>
      </w:tblGrid>
      <w:tr w:rsidR="00B76BA8" w:rsidRPr="00F165CF" w:rsidTr="00922757">
        <w:trPr>
          <w:trHeight w:val="498"/>
        </w:trPr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aternal social class</w:t>
            </w:r>
          </w:p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% in lowest social class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Total daily calories</w:t>
            </w:r>
          </w:p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edian (SE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zBMI</w:t>
            </w:r>
            <w:proofErr w:type="spellEnd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 11 years</w:t>
            </w:r>
          </w:p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% obese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Ethnicity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Whit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9.2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93.9 (5.4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7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Non-whit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9.0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702.5 (28.4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1.9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p-value 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349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866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241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Birthweight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Low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0.9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59.4 (12.7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4.9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Mid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8.9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93.5 (13.5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2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High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9.0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731.7 (17.8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6.0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p-valu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204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Child physical health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Sometimes/always unwell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1.7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20.4 (32.6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1.9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Very healthy/healthy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9.1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96.4 (5.5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8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p-valu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659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633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Child activities scor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Low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0.6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42.2 (16.6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7.9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Mid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0.2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88.5 (2.7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8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High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6.0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723.8 (4.2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9.3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p-valu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824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>Weekly TV tim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Low (&lt;=14hrs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2.0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98.6 (17.2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3.6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Mid (&gt;14hrs and &lt;=26hrs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9.1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97.1 (18.0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3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High (&gt;26 hours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3.6%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72.9 (22.2)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4.9%</w:t>
            </w:r>
          </w:p>
        </w:tc>
      </w:tr>
      <w:tr w:rsidR="00B76BA8" w:rsidRPr="00F165CF" w:rsidTr="00922757">
        <w:tc>
          <w:tcPr>
            <w:tcW w:w="2401" w:type="dxa"/>
          </w:tcPr>
          <w:p w:rsidR="00B76BA8" w:rsidRPr="00F165CF" w:rsidRDefault="00B76BA8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036</w:t>
            </w:r>
          </w:p>
        </w:tc>
        <w:tc>
          <w:tcPr>
            <w:tcW w:w="2254" w:type="dxa"/>
          </w:tcPr>
          <w:p w:rsidR="00B76BA8" w:rsidRPr="00F165CF" w:rsidRDefault="00B76BA8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</w:tr>
    </w:tbl>
    <w:p w:rsidR="00B76BA8" w:rsidRPr="00F165CF" w:rsidRDefault="00B76BA8" w:rsidP="00B76BA8">
      <w:pPr>
        <w:rPr>
          <w:rFonts w:asciiTheme="minorBidi" w:eastAsia="Calibri" w:hAnsiTheme="minorBidi"/>
        </w:rPr>
      </w:pPr>
      <w:r w:rsidRPr="00F165CF">
        <w:rPr>
          <w:rFonts w:asciiTheme="minorBidi" w:eastAsia="Calibri" w:hAnsiTheme="minorBidi"/>
          <w:sz w:val="20"/>
          <w:szCs w:val="20"/>
        </w:rPr>
        <w:t>F statistic p-values obtained from multinomial (maternal social class), linear (total daily calories), and logistic regressions (Obesity at 11 years).</w:t>
      </w:r>
    </w:p>
    <w:p w:rsidR="00AF2364" w:rsidRDefault="00AF2364"/>
    <w:sectPr w:rsidR="00AF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E58"/>
    <w:rsid w:val="0013302C"/>
    <w:rsid w:val="00707E58"/>
    <w:rsid w:val="008A44B6"/>
    <w:rsid w:val="00AF2364"/>
    <w:rsid w:val="00B7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B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B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B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22T05:02:00Z</dcterms:created>
  <dcterms:modified xsi:type="dcterms:W3CDTF">2022-01-22T05:02:00Z</dcterms:modified>
</cp:coreProperties>
</file>